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>Table S1: Quantification Error data for figures 2 and 3, inserts in air and water.</w:t>
      </w:r>
    </w:p>
    <w:tbl>
      <w:tblPr>
        <w:tblW w:w="77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746"/>
        <w:gridCol w:w="927"/>
        <w:gridCol w:w="2509"/>
        <w:gridCol w:w="2541"/>
      </w:tblGrid>
      <w:tr>
        <w:trPr/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edium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nsert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olume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EW Quantification Error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PDI Quantification Error</w:t>
            </w:r>
          </w:p>
        </w:tc>
      </w:tr>
      <w:tr>
        <w:trPr/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ir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2.7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9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0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7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8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0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.8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2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0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5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5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6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5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4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3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.7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.3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.7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8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.0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.0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1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7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.2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1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9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.0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7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7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3.1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3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3.1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5.8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2.1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4.0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4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9.1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4.4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4</w:t>
            </w:r>
          </w:p>
        </w:tc>
      </w:tr>
      <w:tr>
        <w:trPr/>
        <w:tc>
          <w:tcPr>
            <w:tcW w:w="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ater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3.5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8.4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0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4.0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0.1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0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4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5.1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0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4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.8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.0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.3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7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.3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.6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9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.5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7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2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.8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0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.2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7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3.1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5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2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2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3.1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3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2.1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.2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5</w:t>
            </w:r>
          </w:p>
        </w:tc>
      </w:tr>
      <w:tr>
        <w:trPr/>
        <w:tc>
          <w:tcPr>
            <w:tcW w:w="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9.1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</w:t>
            </w:r>
          </w:p>
        </w:tc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Caption"/>
        <w:keepNext w:val="true"/>
        <w:rPr/>
      </w:pPr>
      <w:r>
        <w:rPr/>
        <w:t xml:space="preserve">Table S2: Quantification Error data for figure </w:t>
      </w:r>
      <w:r>
        <w:rPr>
          <w:lang w:val="en-US" w:eastAsia="en-US"/>
        </w:rPr>
        <w:t xml:space="preserve"> 4, inserts in hot water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92"/>
        <w:gridCol w:w="1134"/>
        <w:gridCol w:w="1249"/>
        <w:gridCol w:w="1346"/>
        <w:gridCol w:w="1346"/>
        <w:gridCol w:w="1346"/>
        <w:gridCol w:w="1346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3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0%</w:t>
            </w:r>
          </w:p>
        </w:tc>
        <w:tc>
          <w:tcPr>
            <w:tcW w:w="26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T</w:t>
            </w:r>
          </w:p>
        </w:tc>
        <w:tc>
          <w:tcPr>
            <w:tcW w:w="26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AD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nse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olu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EW Quantification Error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PDI Quantification Err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EW Quantification Err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PDI Quantification Err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EW Quantification Err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PDI Quantification Error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4.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59.0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58.9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4.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3.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26.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35.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51.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52.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7.9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5.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38.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43.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41.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43.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22.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21.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41.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43.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8.9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0.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9.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7.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37.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40.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9.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2.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4.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3.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42.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43.9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0.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7.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0.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1.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37.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43.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3.1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5.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4.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45.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48.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9.9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23.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28.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28.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36.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42.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0.4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5.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1.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3.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26.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33.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21.2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25.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5.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5.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22.3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5.8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2.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6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5.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2:20:00Z</dcterms:created>
  <dc:creator>curibe</dc:creator>
  <dc:description/>
  <cp:keywords/>
  <dc:language>en-US</dc:language>
  <cp:lastModifiedBy>GCREDO</cp:lastModifiedBy>
  <dcterms:modified xsi:type="dcterms:W3CDTF">2016-12-21T02:23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